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890"/>
        <w:tblW w:w="0" w:type="auto"/>
        <w:tblLook w:val="04A0"/>
      </w:tblPr>
      <w:tblGrid>
        <w:gridCol w:w="1159"/>
        <w:gridCol w:w="1375"/>
        <w:gridCol w:w="1258"/>
        <w:gridCol w:w="1348"/>
        <w:gridCol w:w="1168"/>
        <w:gridCol w:w="1258"/>
        <w:gridCol w:w="1168"/>
      </w:tblGrid>
      <w:tr w:rsidR="00541AE6" w:rsidRPr="005E100C" w:rsidTr="00541AE6">
        <w:trPr>
          <w:trHeight w:val="591"/>
        </w:trPr>
        <w:tc>
          <w:tcPr>
            <w:tcW w:w="1159" w:type="dxa"/>
            <w:vMerge w:val="restart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7575" w:type="dxa"/>
            <w:gridSpan w:val="6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541AE6" w:rsidRPr="005E100C" w:rsidTr="00541AE6">
        <w:trPr>
          <w:trHeight w:val="630"/>
        </w:trPr>
        <w:tc>
          <w:tcPr>
            <w:tcW w:w="1159" w:type="dxa"/>
            <w:vMerge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1" w:type="dxa"/>
            <w:gridSpan w:val="3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3594" w:type="dxa"/>
            <w:gridSpan w:val="3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</w:tr>
      <w:tr w:rsidR="00541AE6" w:rsidRPr="005E100C" w:rsidTr="00541AE6">
        <w:trPr>
          <w:trHeight w:val="630"/>
        </w:trPr>
        <w:tc>
          <w:tcPr>
            <w:tcW w:w="1159" w:type="dxa"/>
            <w:vMerge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34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Pr="005E10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41AE6" w:rsidRPr="005E100C" w:rsidTr="00541AE6">
        <w:trPr>
          <w:trHeight w:val="591"/>
        </w:trPr>
        <w:tc>
          <w:tcPr>
            <w:tcW w:w="1159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375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3.0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97.0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134BD5">
              <w:rPr>
                <w:rFonts w:ascii="Times New Roman" w:eastAsia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41AE6" w:rsidRPr="005E100C" w:rsidTr="00541AE6">
        <w:trPr>
          <w:trHeight w:val="591"/>
        </w:trPr>
        <w:tc>
          <w:tcPr>
            <w:tcW w:w="1159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9-10</w:t>
            </w:r>
          </w:p>
        </w:tc>
        <w:tc>
          <w:tcPr>
            <w:tcW w:w="1375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28.6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71.4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4BD5">
              <w:rPr>
                <w:rFonts w:ascii="Times New Roman" w:eastAsia="Times New Roman" w:hAnsi="Times New Roman" w:cs="Times New Roman"/>
                <w:sz w:val="24"/>
                <w:szCs w:val="24"/>
              </w:rPr>
              <w:t>(19.7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4BD5">
              <w:rPr>
                <w:rFonts w:ascii="Times New Roman" w:eastAsia="Times New Roman" w:hAnsi="Times New Roman" w:cs="Times New Roman"/>
                <w:sz w:val="24"/>
                <w:szCs w:val="24"/>
              </w:rPr>
              <w:t>(80.3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1AE6" w:rsidRPr="005E100C" w:rsidTr="00541AE6">
        <w:trPr>
          <w:trHeight w:val="610"/>
        </w:trPr>
        <w:tc>
          <w:tcPr>
            <w:tcW w:w="1159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1-12</w:t>
            </w:r>
          </w:p>
        </w:tc>
        <w:tc>
          <w:tcPr>
            <w:tcW w:w="1375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43.2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54C8A">
              <w:rPr>
                <w:rFonts w:ascii="Times New Roman" w:eastAsia="Times New Roman" w:hAnsi="Times New Roman" w:cs="Times New Roman"/>
                <w:sz w:val="24"/>
                <w:szCs w:val="24"/>
              </w:rPr>
              <w:t>(56.8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4BD5">
              <w:rPr>
                <w:rFonts w:ascii="Times New Roman" w:eastAsia="Times New Roman" w:hAnsi="Times New Roman" w:cs="Times New Roman"/>
                <w:sz w:val="24"/>
                <w:szCs w:val="24"/>
              </w:rPr>
              <w:t>(23.8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4BD5">
              <w:rPr>
                <w:rFonts w:ascii="Times New Roman" w:eastAsia="Times New Roman" w:hAnsi="Times New Roman" w:cs="Times New Roman"/>
                <w:sz w:val="24"/>
                <w:szCs w:val="24"/>
              </w:rPr>
              <w:t>(76.2</w:t>
            </w:r>
            <w:r w:rsidRPr="005E100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8" w:type="dxa"/>
          </w:tcPr>
          <w:p w:rsidR="00541AE6" w:rsidRPr="005E100C" w:rsidRDefault="00541AE6" w:rsidP="00541AE6">
            <w:pPr>
              <w:pStyle w:val="ListParagraph"/>
              <w:spacing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A6D25" w:rsidRPr="00541AE6" w:rsidRDefault="00541AE6" w:rsidP="00541AE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41AE6">
        <w:rPr>
          <w:rFonts w:ascii="Times New Roman" w:eastAsia="Times New Roman" w:hAnsi="Times New Roman" w:cs="Times New Roman"/>
          <w:b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CA0E6F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S1</w:t>
      </w:r>
      <w:r w:rsidRPr="00237469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Table. Prevalence of onchocerciasis </w:t>
      </w:r>
      <w:r w:rsidR="00AE7CC3" w:rsidRPr="00237469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>across</w:t>
      </w:r>
      <w:r w:rsidRPr="00237469"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  <w:t xml:space="preserve"> the age groups by sex</w:t>
      </w:r>
      <w:r w:rsidRPr="00541AE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6E0C1B" w:rsidRDefault="00134BD5"/>
    <w:sectPr w:rsidR="006E0C1B" w:rsidSect="00E12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9A6D25"/>
    <w:rsid w:val="00024089"/>
    <w:rsid w:val="00134BD5"/>
    <w:rsid w:val="00237469"/>
    <w:rsid w:val="00541AE6"/>
    <w:rsid w:val="00915D62"/>
    <w:rsid w:val="009A6D25"/>
    <w:rsid w:val="00AE7CC3"/>
    <w:rsid w:val="00CA0E6F"/>
    <w:rsid w:val="00E1274E"/>
    <w:rsid w:val="00F54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D25"/>
    <w:pPr>
      <w:ind w:left="720"/>
      <w:contextualSpacing/>
    </w:pPr>
  </w:style>
  <w:style w:type="table" w:styleId="TableGrid">
    <w:name w:val="Table Grid"/>
    <w:basedOn w:val="TableNormal"/>
    <w:uiPriority w:val="39"/>
    <w:rsid w:val="009A6D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Mushi</dc:creator>
  <cp:lastModifiedBy>Vivian Mushi</cp:lastModifiedBy>
  <cp:revision>5</cp:revision>
  <dcterms:created xsi:type="dcterms:W3CDTF">2023-03-10T13:12:00Z</dcterms:created>
  <dcterms:modified xsi:type="dcterms:W3CDTF">2023-03-10T13:30:00Z</dcterms:modified>
</cp:coreProperties>
</file>